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Batang;바탕"/>
          <w:b/>
        </w:rPr>
        <w:t>Table S1.</w:t>
      </w:r>
      <w:r>
        <w:rPr>
          <w:rFonts w:eastAsia="Batang;바탕"/>
        </w:rPr>
        <w:t xml:space="preserve"> List of genes differentially expressed in  Met</w:t>
      </w:r>
      <w:r>
        <w:rPr>
          <w:rFonts w:eastAsia="Batang;바탕"/>
          <w:vertAlign w:val="superscript"/>
        </w:rPr>
        <w:t>fl/fl</w:t>
      </w:r>
      <w:r>
        <w:rPr>
          <w:rFonts w:eastAsia="Batang;바탕"/>
        </w:rPr>
        <w:t>;Alb-Cre</w:t>
      </w:r>
      <w:r>
        <w:rPr>
          <w:rFonts w:eastAsia="Batang;바탕"/>
          <w:vertAlign w:val="superscript"/>
        </w:rPr>
        <w:t xml:space="preserve">+/- </w:t>
      </w:r>
      <w:r>
        <w:rPr>
          <w:rFonts w:eastAsia="Batang;바탕"/>
        </w:rPr>
        <w:t xml:space="preserve">regenerating livers at </w:t>
      </w:r>
    </w:p>
    <w:p>
      <w:pPr>
        <w:pStyle w:val="Normal"/>
        <w:spacing w:before="0" w:after="0"/>
        <w:rPr>
          <w:rFonts w:eastAsia="Batang;바탕"/>
        </w:rPr>
      </w:pPr>
      <w:r>
        <w:rPr>
          <w:rFonts w:eastAsia="Batang;바탕"/>
        </w:rPr>
        <w:t>36-48 hr (</w:t>
      </w:r>
      <w:r>
        <w:rPr>
          <w:rFonts w:eastAsia="Batang;바탕"/>
          <w:i/>
        </w:rPr>
        <w:t>P &lt; 0.01</w:t>
      </w:r>
      <w:r>
        <w:rPr>
          <w:rFonts w:eastAsia="Batang;바탕"/>
        </w:rPr>
        <w:t xml:space="preserve"> and </w:t>
      </w:r>
      <w:r>
        <w:rPr>
          <w:rFonts w:eastAsia="Batang;바탕"/>
          <w:i/>
        </w:rPr>
        <w:t>&gt; 1.5</w:t>
      </w:r>
      <w:r>
        <w:rPr>
          <w:rFonts w:eastAsia="Batang;바탕"/>
        </w:rPr>
        <w:t xml:space="preserve"> fold changes)</w:t>
      </w:r>
    </w:p>
    <w:tbl>
      <w:tblPr>
        <w:tblW w:w="826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305"/>
        <w:gridCol w:w="1392"/>
        <w:gridCol w:w="1164"/>
        <w:gridCol w:w="1928"/>
      </w:tblGrid>
      <w:tr>
        <w:trPr>
          <w:trHeight w:val="300" w:hRule="atLeast"/>
        </w:trPr>
        <w:tc>
          <w:tcPr>
            <w:tcW w:w="2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Batang;바탕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Batang;바탕"/>
                <w:b/>
                <w:b/>
                <w:bCs/>
                <w:color w:val="000000"/>
              </w:rPr>
            </w:pPr>
            <w:r>
              <w:rPr>
                <w:rFonts w:eastAsia="Batang;바탕"/>
                <w:b/>
                <w:bCs/>
                <w:color w:val="000000"/>
              </w:rPr>
              <w:t>Symbol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niGene ID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Bank ID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Batang;바탕"/>
                <w:b/>
                <w:b/>
                <w:bCs/>
                <w:color w:val="000000"/>
              </w:rPr>
            </w:pPr>
            <w:r>
              <w:rPr>
                <w:rFonts w:eastAsia="Batang;바탕"/>
                <w:b/>
                <w:bCs/>
                <w:color w:val="000000"/>
              </w:rPr>
              <w:t>Bootstra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g(fold changes)</w:t>
            </w:r>
          </w:p>
        </w:tc>
      </w:tr>
      <w:tr>
        <w:trPr>
          <w:trHeight w:val="300" w:hRule="atLeast"/>
        </w:trPr>
        <w:tc>
          <w:tcPr>
            <w:tcW w:w="24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y1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39727</w:t>
            </w:r>
          </w:p>
        </w:tc>
        <w:tc>
          <w:tcPr>
            <w:tcW w:w="1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22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282608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rc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855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9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5270614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293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4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580554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b1b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13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3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665024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2924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1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4932527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6852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1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3516931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v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9607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9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1372338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x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9360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1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35001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b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59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4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3360746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d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304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4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6298494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e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586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4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0401619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s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7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2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0368167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dn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944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3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6392914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ad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6622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5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868871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a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5464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8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8417112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c2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076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9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9558897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c3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896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9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9931786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6a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480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2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549338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r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8195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5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7081197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n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5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5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3193409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c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9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1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8985623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2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780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6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1844191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o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663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1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0474698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ll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5722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0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5791616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q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423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2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1962942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n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1966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3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0024890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sp1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4397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7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793376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11b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32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8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2550706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3b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7566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9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5599070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3b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791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9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0195231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bp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74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9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2002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pna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250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4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258235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n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7895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77761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d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5930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9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7520547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l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004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9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3550642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m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504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1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1849020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m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93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1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0542714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dh1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179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5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3111882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hfd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4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6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4246197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nr1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513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7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793543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f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853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87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311152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n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714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3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659484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pp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5025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0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27321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0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7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167577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2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8262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5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783346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5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3049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6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7265817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et1b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5800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6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9981155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p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974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666511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a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7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9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3743798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l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7900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8899966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n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31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6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2607507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l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1612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0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4059821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cbp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780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1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475762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5a1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253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2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9645752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po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5968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1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497169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nn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15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6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0805372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350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88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934381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f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247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21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3918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17b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671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40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4319114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o1a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0366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24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6074898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o1a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5858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25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5108835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se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085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87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279005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ptl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34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2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4507417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afz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1754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78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2365113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hdc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93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66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3377346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m1d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560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89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040890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ks1b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04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12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9905349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d2l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083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15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4184885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ra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2716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19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331033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t1b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350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36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6201110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n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547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47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4911357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et1d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5800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55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4168282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n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8883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17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6766851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149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41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3027013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nl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361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53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1044136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g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1856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69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6894197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3m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9002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93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802750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bp1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072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12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819953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ks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222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19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3663129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0007A19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640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35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8659992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c2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296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44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7446593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10039C10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8036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57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6412587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jc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176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86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487256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f1b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68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92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3897683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c8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595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05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3882325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ubl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277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49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9960139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x1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7133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72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933125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a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35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84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45353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b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8186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95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2030877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t8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8945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25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9241663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n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3293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40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16850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ol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280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54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0179661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0020G09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442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64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0040448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ic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7912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92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131163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01L05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6679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29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8990388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0057J16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9001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69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265046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ttd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283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82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0851054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10002D18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4159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88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54740335</w:t>
            </w:r>
          </w:p>
        </w:tc>
      </w:tr>
      <w:tr>
        <w:trPr>
          <w:trHeight w:val="300" w:hRule="atLeast"/>
        </w:trPr>
        <w:tc>
          <w:tcPr>
            <w:tcW w:w="37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0408I11Rik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94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3883012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dh2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583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06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9747741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c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0684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09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4759178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p20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6120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69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095567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d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416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15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7039932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f1i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10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87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2688152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co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4928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98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3192911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c5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4258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08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6228146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0094K13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5929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65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292999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6333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66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588205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zf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5511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19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53113559</w:t>
            </w:r>
          </w:p>
        </w:tc>
      </w:tr>
      <w:tr>
        <w:trPr>
          <w:trHeight w:val="300" w:hRule="atLeast"/>
        </w:trPr>
        <w:tc>
          <w:tcPr>
            <w:tcW w:w="37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60L04Rik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37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695013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54N08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5774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42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436799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l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60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20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0709459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c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7456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74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9130888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apg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15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04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0232170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b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469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70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5294419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0003D03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6626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22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0716004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0583I09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0938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05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4416017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32416J03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16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25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6735398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bec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405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28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2818990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487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89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603684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q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987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81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7354544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b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999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16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9162061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p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178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67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7075492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469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68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2831847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6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904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70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243348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s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280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15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922362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c1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133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34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2947927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c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8683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34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554535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c5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7607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14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0631525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at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993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27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6560332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2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974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99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873554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2a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8753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11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0429922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sap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001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90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4281564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a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383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91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71527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a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13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90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3607682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y2-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3972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96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9352340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3115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05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10360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e1l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41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75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216918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8959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1492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45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917287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3086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4733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21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2149564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yve1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5958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44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5390641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30027C09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449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17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2271797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rs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20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02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4332963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c7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11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10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7909101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ranb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4093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40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261702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s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6049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09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6888800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30407P10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3354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54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4115913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6147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84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6842816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2388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1928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12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8913684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2d2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443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21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9235306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bp1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7469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99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803087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98794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7939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16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859531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1528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4338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66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409195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s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819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67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0311516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s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4113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67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2097608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5d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270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29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4947274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bp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5989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55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9846651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s2l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198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43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641234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2411G14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4477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66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6663966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36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0006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67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08753762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nr1b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263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70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397837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r46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7746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38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3706995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r15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7749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42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4492819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r77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307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54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7148642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r49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2316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73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7267616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r81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3727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79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6052749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b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601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869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1384459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r1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13238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90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655708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4878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066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69933923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30021D14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5835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925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6311116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9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7605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966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0322790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30418K08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1831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967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1544996</w:t>
            </w:r>
          </w:p>
        </w:tc>
      </w:tr>
      <w:tr>
        <w:trPr>
          <w:trHeight w:val="300" w:hRule="atLeast"/>
        </w:trPr>
        <w:tc>
          <w:tcPr>
            <w:tcW w:w="37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430105G09Rik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090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83943754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ac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0850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323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6075173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et1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4089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04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76616869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0089E24Ri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29176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182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6319097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s2r13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3779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735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5657076</w:t>
            </w:r>
          </w:p>
        </w:tc>
      </w:tr>
      <w:tr>
        <w:trPr>
          <w:trHeight w:val="300" w:hRule="atLeast"/>
        </w:trPr>
        <w:tc>
          <w:tcPr>
            <w:tcW w:w="37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2924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924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61172381</w:t>
            </w:r>
          </w:p>
        </w:tc>
      </w:tr>
      <w:tr>
        <w:trPr>
          <w:trHeight w:val="300" w:hRule="atLeast"/>
        </w:trPr>
        <w:tc>
          <w:tcPr>
            <w:tcW w:w="37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040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04040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47221928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MUSG0000007417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.47592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04231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17339681</w:t>
            </w:r>
          </w:p>
        </w:tc>
      </w:tr>
      <w:tr>
        <w:trPr>
          <w:trHeight w:val="300" w:hRule="atLeast"/>
        </w:trPr>
        <w:tc>
          <w:tcPr>
            <w:tcW w:w="37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586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04586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47903815</w:t>
            </w:r>
          </w:p>
        </w:tc>
      </w:tr>
      <w:tr>
        <w:trPr>
          <w:trHeight w:val="300" w:hRule="atLeast"/>
        </w:trPr>
        <w:tc>
          <w:tcPr>
            <w:tcW w:w="37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21525D07Rik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40041553</w:t>
            </w:r>
          </w:p>
        </w:tc>
      </w:tr>
      <w:tr>
        <w:trPr>
          <w:trHeight w:val="300" w:hRule="atLeast"/>
        </w:trPr>
        <w:tc>
          <w:tcPr>
            <w:tcW w:w="37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30425B07Rik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98968799</w:t>
            </w:r>
          </w:p>
        </w:tc>
      </w:tr>
      <w:tr>
        <w:trPr>
          <w:trHeight w:val="300" w:hRule="atLeast"/>
        </w:trPr>
        <w:tc>
          <w:tcPr>
            <w:tcW w:w="377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2-105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333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15122978</w:t>
            </w:r>
          </w:p>
        </w:tc>
      </w:tr>
    </w:tbl>
    <w:p>
      <w:pPr>
        <w:pStyle w:val="Normal"/>
        <w:spacing w:before="0" w:after="200"/>
        <w:rPr>
          <w:rFonts w:eastAsia="Batang;바탕"/>
        </w:rPr>
      </w:pPr>
      <w:r>
        <w:rPr>
          <w:rFonts w:eastAsia="Batang;바탕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8:14:00Z</dcterms:created>
  <dc:creator>seod</dc:creator>
  <dc:description/>
  <cp:keywords/>
  <dc:language>en-US</dc:language>
  <cp:lastModifiedBy>LEC</cp:lastModifiedBy>
  <cp:lastPrinted>2010-04-30T11:45:00Z</cp:lastPrinted>
  <dcterms:modified xsi:type="dcterms:W3CDTF">2010-04-30T15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averIAReportVersion">
    <vt:lpwstr>3</vt:lpwstr>
  </property>
</Properties>
</file>